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7D0A8" w14:textId="7E9BEE68" w:rsidR="00031D24" w:rsidRPr="00031D24" w:rsidRDefault="00C16857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B93D62">
        <w:rPr>
          <w:rFonts w:ascii="Times New Roman" w:hAnsi="Times New Roman" w:cs="Times New Roman"/>
          <w:b/>
          <w:color w:val="000000"/>
        </w:rPr>
        <w:t>Supplementa</w:t>
      </w:r>
      <w:r w:rsidR="00443DBE">
        <w:rPr>
          <w:rFonts w:ascii="Times New Roman" w:hAnsi="Times New Roman" w:cs="Times New Roman"/>
          <w:b/>
          <w:color w:val="000000"/>
        </w:rPr>
        <w:t>ry</w:t>
      </w:r>
      <w:r w:rsidRPr="00B93D62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L</w:t>
      </w:r>
      <w:r w:rsidR="00031D24" w:rsidRPr="00031D24">
        <w:rPr>
          <w:rFonts w:ascii="Times New Roman" w:hAnsi="Times New Roman" w:cs="Times New Roman"/>
          <w:b/>
          <w:color w:val="000000"/>
        </w:rPr>
        <w:t>egends</w:t>
      </w:r>
    </w:p>
    <w:p w14:paraId="0974E96A" w14:textId="4F85094A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1.</w:t>
      </w:r>
      <w:r w:rsidR="00031D24" w:rsidRPr="00031D24">
        <w:rPr>
          <w:rFonts w:ascii="Times New Roman" w:hAnsi="Times New Roman" w:cs="Times New Roman"/>
          <w:color w:val="000000"/>
        </w:rPr>
        <w:t xml:space="preserve"> Assessment (conducted using </w:t>
      </w:r>
      <w:proofErr w:type="spellStart"/>
      <w:r w:rsidR="00031D24" w:rsidRPr="00031D24">
        <w:rPr>
          <w:rFonts w:ascii="Times New Roman" w:hAnsi="Times New Roman" w:cs="Times New Roman"/>
          <w:color w:val="000000"/>
        </w:rPr>
        <w:t>RoB</w:t>
      </w:r>
      <w:proofErr w:type="spellEnd"/>
      <w:r w:rsidR="00031D24" w:rsidRPr="00031D24">
        <w:rPr>
          <w:rFonts w:ascii="Times New Roman" w:hAnsi="Times New Roman" w:cs="Times New Roman"/>
          <w:color w:val="000000"/>
        </w:rPr>
        <w:t xml:space="preserve"> 2.0) of quality of studies included in this meta-analysis</w:t>
      </w:r>
    </w:p>
    <w:p w14:paraId="652B301E" w14:textId="44C3E1B3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</w:rPr>
        <w:t xml:space="preserve"> 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TBUT after 2% and 1% RBM administration. </w:t>
      </w:r>
      <w:r w:rsidR="00031D24" w:rsidRPr="00031D24">
        <w:rPr>
          <w:rFonts w:ascii="Times New Roman" w:hAnsi="Times New Roman" w:cs="Times New Roman"/>
          <w:kern w:val="0"/>
        </w:rPr>
        <w:t>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0%</w:t>
      </w:r>
    </w:p>
    <w:p w14:paraId="44E1D9F9" w14:textId="1B86A228" w:rsid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  <w:b/>
        </w:rPr>
        <w:t xml:space="preserve"> </w:t>
      </w:r>
      <w:r w:rsidR="00031D24" w:rsidRPr="00031D24">
        <w:rPr>
          <w:rFonts w:ascii="Times New Roman" w:hAnsi="Times New Roman" w:cs="Times New Roman"/>
        </w:rPr>
        <w:t xml:space="preserve">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TBUT after RBM and </w:t>
      </w:r>
      <w:r w:rsidR="00031D24" w:rsidRPr="00031D24">
        <w:rPr>
          <w:rFonts w:ascii="Times New Roman" w:hAnsi="Times New Roman" w:cs="Times New Roman"/>
          <w:bCs/>
          <w:iCs/>
        </w:rPr>
        <w:t>PBO</w:t>
      </w:r>
      <w:r w:rsidR="00031D24" w:rsidRPr="00031D24">
        <w:rPr>
          <w:rFonts w:ascii="Times New Roman" w:hAnsi="Times New Roman" w:cs="Times New Roman"/>
        </w:rPr>
        <w:t xml:space="preserve"> administration. </w:t>
      </w:r>
      <w:r w:rsidR="00031D24" w:rsidRPr="00031D24">
        <w:rPr>
          <w:rFonts w:ascii="Times New Roman" w:hAnsi="Times New Roman" w:cs="Times New Roman"/>
          <w:kern w:val="0"/>
        </w:rPr>
        <w:t>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99%</w:t>
      </w:r>
    </w:p>
    <w:p w14:paraId="290920EA" w14:textId="2DEF2DA2" w:rsidR="00BF0E83" w:rsidRPr="00BF0E83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="00BF0E83" w:rsidRPr="00BF0E83">
        <w:rPr>
          <w:rFonts w:ascii="Times New Roman" w:hAnsi="Times New Roman" w:cs="Times New Roman"/>
          <w:kern w:val="0"/>
        </w:rPr>
        <w:t xml:space="preserve"> Forest plot of changes in Sch scores after RBM and artificial tear administration. Values of change are reported with 95% Cis; </w:t>
      </w:r>
      <w:r w:rsidR="00BF0E83" w:rsidRPr="00BF0E83">
        <w:rPr>
          <w:rFonts w:ascii="Times New Roman" w:hAnsi="Times New Roman" w:cs="Times New Roman"/>
          <w:i/>
          <w:kern w:val="0"/>
        </w:rPr>
        <w:t>I</w:t>
      </w:r>
      <w:r w:rsidR="00BF0E83" w:rsidRPr="00BF0E83">
        <w:rPr>
          <w:rFonts w:ascii="Times New Roman" w:hAnsi="Times New Roman" w:cs="Times New Roman"/>
          <w:kern w:val="0"/>
          <w:vertAlign w:val="superscript"/>
        </w:rPr>
        <w:t>2</w:t>
      </w:r>
      <w:r w:rsidR="00BF0E83" w:rsidRPr="00BF0E83">
        <w:rPr>
          <w:rFonts w:ascii="Times New Roman" w:hAnsi="Times New Roman" w:cs="Times New Roman"/>
          <w:kern w:val="0"/>
        </w:rPr>
        <w:t xml:space="preserve"> = 97%</w:t>
      </w:r>
    </w:p>
    <w:p w14:paraId="2773EE97" w14:textId="4BC6F109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  <w:b/>
        </w:rPr>
        <w:t xml:space="preserve"> </w:t>
      </w:r>
      <w:r w:rsidR="00031D24" w:rsidRPr="00031D24">
        <w:rPr>
          <w:rFonts w:ascii="Times New Roman" w:hAnsi="Times New Roman" w:cs="Times New Roman"/>
        </w:rPr>
        <w:t xml:space="preserve">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</w:t>
      </w:r>
      <w:r w:rsidR="00031D24" w:rsidRPr="00031D24">
        <w:rPr>
          <w:rFonts w:ascii="Times New Roman" w:hAnsi="Times New Roman" w:cs="Times New Roman"/>
          <w:bCs/>
          <w:iCs/>
        </w:rPr>
        <w:t>Sch scores</w:t>
      </w:r>
      <w:r w:rsidR="00031D24" w:rsidRPr="00031D24">
        <w:rPr>
          <w:rFonts w:ascii="Times New Roman" w:hAnsi="Times New Roman" w:cs="Times New Roman"/>
        </w:rPr>
        <w:t xml:space="preserve"> after 2% and 1% RBM administration.</w:t>
      </w:r>
      <w:r w:rsidR="00031D24" w:rsidRPr="00031D24">
        <w:rPr>
          <w:rFonts w:ascii="Times New Roman" w:hAnsi="Times New Roman" w:cs="Times New Roman"/>
          <w:kern w:val="0"/>
        </w:rPr>
        <w:t xml:space="preserve"> 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69%</w:t>
      </w:r>
    </w:p>
    <w:p w14:paraId="2594D51F" w14:textId="573D17CD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031D24" w:rsidRPr="00031D24">
        <w:rPr>
          <w:rFonts w:ascii="Times New Roman" w:hAnsi="Times New Roman" w:cs="Times New Roman"/>
        </w:rPr>
        <w:t xml:space="preserve">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</w:t>
      </w:r>
      <w:r w:rsidR="00031D24" w:rsidRPr="00031D24">
        <w:rPr>
          <w:rFonts w:ascii="Times New Roman" w:hAnsi="Times New Roman" w:cs="Times New Roman"/>
          <w:bCs/>
          <w:iCs/>
        </w:rPr>
        <w:t>Sch scores</w:t>
      </w:r>
      <w:r w:rsidR="00031D24" w:rsidRPr="00031D24">
        <w:rPr>
          <w:rFonts w:ascii="Times New Roman" w:hAnsi="Times New Roman" w:cs="Times New Roman"/>
        </w:rPr>
        <w:t xml:space="preserve"> after RBM and </w:t>
      </w:r>
      <w:r w:rsidR="00031D24" w:rsidRPr="00031D24">
        <w:rPr>
          <w:rFonts w:ascii="Times New Roman" w:hAnsi="Times New Roman" w:cs="Times New Roman"/>
          <w:bCs/>
          <w:iCs/>
        </w:rPr>
        <w:t>PBO</w:t>
      </w:r>
      <w:r w:rsidR="00031D24" w:rsidRPr="00031D24">
        <w:rPr>
          <w:rFonts w:ascii="Times New Roman" w:hAnsi="Times New Roman" w:cs="Times New Roman"/>
        </w:rPr>
        <w:t xml:space="preserve"> administration</w:t>
      </w:r>
      <w:r w:rsidR="00BF0E83">
        <w:rPr>
          <w:rFonts w:ascii="Times New Roman" w:hAnsi="Times New Roman" w:cs="Times New Roman"/>
        </w:rPr>
        <w:t>.</w:t>
      </w:r>
      <w:r w:rsidR="00031D24" w:rsidRPr="00031D24">
        <w:rPr>
          <w:rFonts w:ascii="Times New Roman" w:hAnsi="Times New Roman" w:cs="Times New Roman"/>
        </w:rPr>
        <w:t xml:space="preserve"> </w:t>
      </w:r>
      <w:r w:rsidR="00031D24" w:rsidRPr="00031D24">
        <w:rPr>
          <w:rFonts w:ascii="Times New Roman" w:hAnsi="Times New Roman" w:cs="Times New Roman"/>
          <w:kern w:val="0"/>
        </w:rPr>
        <w:t>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97%</w:t>
      </w:r>
    </w:p>
    <w:p w14:paraId="59C0DDED" w14:textId="0310E71B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  <w:b/>
        </w:rPr>
        <w:t xml:space="preserve"> </w:t>
      </w:r>
      <w:r w:rsidR="00031D24" w:rsidRPr="00031D24">
        <w:rPr>
          <w:rFonts w:ascii="Times New Roman" w:hAnsi="Times New Roman" w:cs="Times New Roman"/>
        </w:rPr>
        <w:t xml:space="preserve">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</w:t>
      </w:r>
      <w:r w:rsidR="00031D24" w:rsidRPr="00031D24">
        <w:rPr>
          <w:rFonts w:ascii="Times New Roman" w:hAnsi="Times New Roman" w:cs="Times New Roman"/>
          <w:kern w:val="0"/>
        </w:rPr>
        <w:t xml:space="preserve">CFS </w:t>
      </w:r>
      <w:r w:rsidR="00031D24" w:rsidRPr="00031D24">
        <w:rPr>
          <w:rFonts w:ascii="Times New Roman" w:hAnsi="Times New Roman" w:cs="Times New Roman"/>
        </w:rPr>
        <w:t>score after RBM and artificial tear administration</w:t>
      </w:r>
      <w:r w:rsidR="00BF0E83">
        <w:rPr>
          <w:rFonts w:ascii="Times New Roman" w:hAnsi="Times New Roman" w:cs="Times New Roman"/>
        </w:rPr>
        <w:t>.</w:t>
      </w:r>
      <w:r w:rsidR="00031D24" w:rsidRPr="00031D24">
        <w:rPr>
          <w:rFonts w:ascii="Times New Roman" w:hAnsi="Times New Roman" w:cs="Times New Roman"/>
        </w:rPr>
        <w:t xml:space="preserve"> </w:t>
      </w:r>
      <w:r w:rsidR="00031D24" w:rsidRPr="00031D24">
        <w:rPr>
          <w:rFonts w:ascii="Times New Roman" w:hAnsi="Times New Roman" w:cs="Times New Roman"/>
          <w:kern w:val="0"/>
        </w:rPr>
        <w:t>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96%</w:t>
      </w:r>
    </w:p>
    <w:p w14:paraId="570EBADE" w14:textId="7DC43302" w:rsidR="00031D24" w:rsidRPr="00031D24" w:rsidRDefault="00443DBE" w:rsidP="00031D2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</w:rPr>
        <w:t xml:space="preserve"> 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</w:t>
      </w:r>
      <w:r w:rsidR="00031D24" w:rsidRPr="00031D24">
        <w:rPr>
          <w:rFonts w:ascii="Times New Roman" w:hAnsi="Times New Roman" w:cs="Times New Roman"/>
          <w:kern w:val="0"/>
        </w:rPr>
        <w:t xml:space="preserve">CFS </w:t>
      </w:r>
      <w:r w:rsidR="00031D24" w:rsidRPr="00031D24">
        <w:rPr>
          <w:rFonts w:ascii="Times New Roman" w:hAnsi="Times New Roman" w:cs="Times New Roman"/>
        </w:rPr>
        <w:t xml:space="preserve">scores after RBM and </w:t>
      </w:r>
      <w:r w:rsidR="00031D24" w:rsidRPr="00031D24">
        <w:rPr>
          <w:rFonts w:ascii="Times New Roman" w:hAnsi="Times New Roman" w:cs="Times New Roman"/>
          <w:bCs/>
          <w:iCs/>
        </w:rPr>
        <w:t>PBO</w:t>
      </w:r>
      <w:r w:rsidR="00031D24" w:rsidRPr="00031D24">
        <w:rPr>
          <w:rFonts w:ascii="Times New Roman" w:hAnsi="Times New Roman" w:cs="Times New Roman"/>
        </w:rPr>
        <w:t xml:space="preserve"> administration</w:t>
      </w:r>
      <w:r w:rsidR="00BF0E83">
        <w:rPr>
          <w:rFonts w:ascii="Times New Roman" w:hAnsi="Times New Roman" w:cs="Times New Roman"/>
        </w:rPr>
        <w:t>.</w:t>
      </w:r>
      <w:r w:rsidR="00031D24" w:rsidRPr="00031D24">
        <w:rPr>
          <w:rFonts w:ascii="Times New Roman" w:hAnsi="Times New Roman" w:cs="Times New Roman"/>
        </w:rPr>
        <w:t xml:space="preserve"> </w:t>
      </w:r>
      <w:r w:rsidR="00031D24" w:rsidRPr="00031D24">
        <w:rPr>
          <w:rFonts w:ascii="Times New Roman" w:hAnsi="Times New Roman" w:cs="Times New Roman"/>
          <w:kern w:val="0"/>
        </w:rPr>
        <w:t>Values of change</w:t>
      </w:r>
      <w:r w:rsidR="00031D24" w:rsidRPr="00031D24">
        <w:rPr>
          <w:rFonts w:ascii="Times New Roman" w:hAnsi="Times New Roman" w:cs="Times New Roman"/>
        </w:rPr>
        <w:t xml:space="preserve"> are reported with 95% Cis; </w:t>
      </w:r>
      <w:r w:rsidR="00031D24" w:rsidRPr="00031D24">
        <w:rPr>
          <w:rFonts w:ascii="Times New Roman" w:hAnsi="Times New Roman" w:cs="Times New Roman"/>
          <w:i/>
        </w:rPr>
        <w:t>I</w:t>
      </w:r>
      <w:r w:rsidR="00031D24" w:rsidRPr="00031D24">
        <w:rPr>
          <w:rFonts w:ascii="Times New Roman" w:hAnsi="Times New Roman" w:cs="Times New Roman"/>
          <w:vertAlign w:val="superscript"/>
        </w:rPr>
        <w:t>2</w:t>
      </w:r>
      <w:r w:rsidR="00031D24" w:rsidRPr="00031D24">
        <w:rPr>
          <w:rFonts w:ascii="Times New Roman" w:hAnsi="Times New Roman" w:cs="Times New Roman"/>
        </w:rPr>
        <w:t xml:space="preserve"> = 100%</w:t>
      </w:r>
    </w:p>
    <w:p w14:paraId="60B55B69" w14:textId="77777777" w:rsidR="00031D24" w:rsidRDefault="00031D24"/>
    <w:p w14:paraId="586C2229" w14:textId="63341924" w:rsidR="00190479" w:rsidRDefault="00B01FFF">
      <w:r>
        <w:rPr>
          <w:noProof/>
        </w:rPr>
        <w:lastRenderedPageBreak/>
        <w:drawing>
          <wp:inline distT="0" distB="0" distL="0" distR="0" wp14:anchorId="6F4FA8D5" wp14:editId="5099F39B">
            <wp:extent cx="4293801" cy="4085075"/>
            <wp:effectExtent l="0" t="0" r="0" b="4445"/>
            <wp:docPr id="656007286" name="Picture 1" descr="A chart with green and yellow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007286" name="Picture 1" descr="A chart with green and yellow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600" cy="411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417393" wp14:editId="0AAAAC20">
            <wp:extent cx="5943600" cy="1784985"/>
            <wp:effectExtent l="0" t="0" r="0" b="5715"/>
            <wp:docPr id="1048456411" name="Picture 2" descr="A green bar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56411" name="Picture 2" descr="A green bar graph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3364B" w14:textId="3FE4D72D" w:rsidR="00B01FFF" w:rsidRDefault="00242AE9">
      <w:pPr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 w:rsidR="00443DBE"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 w:rsidR="00443DBE">
        <w:rPr>
          <w:rFonts w:ascii="Times New Roman" w:hAnsi="Times New Roman" w:cs="Times New Roman"/>
          <w:b/>
          <w:color w:val="000000"/>
        </w:rPr>
        <w:t>Figure</w:t>
      </w:r>
      <w:r w:rsidR="00BF0E83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="00443DBE">
        <w:rPr>
          <w:rFonts w:ascii="Times New Roman" w:hAnsi="Times New Roman" w:cs="Times New Roman"/>
          <w:b/>
        </w:rPr>
        <w:t>.</w:t>
      </w:r>
      <w:r w:rsidR="00BF0E83">
        <w:rPr>
          <w:rFonts w:ascii="Times New Roman" w:hAnsi="Times New Roman" w:cs="Times New Roman"/>
          <w:b/>
        </w:rPr>
        <w:t xml:space="preserve"> </w:t>
      </w:r>
      <w:r w:rsidR="00B01FFF" w:rsidRPr="005E7187">
        <w:rPr>
          <w:rFonts w:ascii="Times New Roman" w:hAnsi="Times New Roman" w:cs="Times New Roman"/>
        </w:rPr>
        <w:t>ROB 2.0 for assessing the quality of included studies</w:t>
      </w:r>
    </w:p>
    <w:p w14:paraId="2D68A811" w14:textId="77777777" w:rsidR="00031D24" w:rsidRDefault="00031D24">
      <w:pPr>
        <w:rPr>
          <w:rFonts w:ascii="Times New Roman" w:hAnsi="Times New Roman" w:cs="Times New Roman"/>
        </w:rPr>
      </w:pPr>
    </w:p>
    <w:p w14:paraId="7C0320DD" w14:textId="77777777" w:rsidR="00031D24" w:rsidRDefault="00031D24">
      <w:pPr>
        <w:rPr>
          <w:rFonts w:ascii="Times New Roman" w:hAnsi="Times New Roman" w:cs="Times New Roman"/>
        </w:rPr>
      </w:pPr>
    </w:p>
    <w:p w14:paraId="5F1B2228" w14:textId="77777777" w:rsidR="00031D24" w:rsidRDefault="00031D24">
      <w:pPr>
        <w:rPr>
          <w:rFonts w:ascii="Times New Roman" w:hAnsi="Times New Roman" w:cs="Times New Roman"/>
        </w:rPr>
      </w:pPr>
    </w:p>
    <w:p w14:paraId="530BAE69" w14:textId="77777777" w:rsidR="00031D24" w:rsidRDefault="00031D24">
      <w:pPr>
        <w:rPr>
          <w:rFonts w:ascii="Times New Roman" w:hAnsi="Times New Roman" w:cs="Times New Roman"/>
        </w:rPr>
      </w:pPr>
    </w:p>
    <w:p w14:paraId="5A00A0F3" w14:textId="77777777" w:rsidR="00031D24" w:rsidRDefault="00031D24">
      <w:pPr>
        <w:rPr>
          <w:rFonts w:ascii="Times New Roman" w:hAnsi="Times New Roman" w:cs="Times New Roman"/>
        </w:rPr>
      </w:pPr>
    </w:p>
    <w:p w14:paraId="4C92DCBD" w14:textId="77777777" w:rsidR="00031D24" w:rsidRDefault="00031D24">
      <w:pPr>
        <w:rPr>
          <w:rFonts w:ascii="Times New Roman" w:hAnsi="Times New Roman" w:cs="Times New Roman"/>
        </w:rPr>
      </w:pPr>
    </w:p>
    <w:p w14:paraId="43B9CACB" w14:textId="77777777" w:rsidR="00031D24" w:rsidRDefault="00031D24">
      <w:pPr>
        <w:rPr>
          <w:rFonts w:ascii="Times New Roman" w:hAnsi="Times New Roman" w:cs="Times New Roman"/>
        </w:rPr>
      </w:pPr>
    </w:p>
    <w:p w14:paraId="75BB98E6" w14:textId="77777777" w:rsidR="00031D24" w:rsidRDefault="00031D24">
      <w:pPr>
        <w:rPr>
          <w:rFonts w:ascii="Times New Roman" w:hAnsi="Times New Roman" w:cs="Times New Roman"/>
        </w:rPr>
      </w:pPr>
    </w:p>
    <w:p w14:paraId="5DBA010D" w14:textId="77777777" w:rsidR="00031D24" w:rsidRDefault="00031D24">
      <w:pPr>
        <w:rPr>
          <w:rFonts w:ascii="Times New Roman" w:hAnsi="Times New Roman" w:cs="Times New Roman"/>
        </w:rPr>
      </w:pPr>
    </w:p>
    <w:p w14:paraId="4C7DD4DF" w14:textId="77777777" w:rsidR="00031D24" w:rsidRDefault="00031D24">
      <w:pPr>
        <w:rPr>
          <w:rFonts w:ascii="Times New Roman" w:hAnsi="Times New Roman" w:cs="Times New Roman"/>
        </w:rPr>
      </w:pPr>
    </w:p>
    <w:p w14:paraId="77331E15" w14:textId="77777777" w:rsidR="00031D24" w:rsidRDefault="00031D24">
      <w:pPr>
        <w:rPr>
          <w:rFonts w:ascii="Times New Roman" w:hAnsi="Times New Roman" w:cs="Times New Roman"/>
        </w:rPr>
      </w:pPr>
    </w:p>
    <w:p w14:paraId="0B71E052" w14:textId="77777777" w:rsidR="00031D24" w:rsidRDefault="00031D24">
      <w:pPr>
        <w:rPr>
          <w:rFonts w:ascii="Times New Roman" w:hAnsi="Times New Roman" w:cs="Times New Roman"/>
        </w:rPr>
      </w:pPr>
    </w:p>
    <w:p w14:paraId="237258A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06A8091A" wp14:editId="7771D1C8">
            <wp:extent cx="6065674" cy="885825"/>
            <wp:effectExtent l="0" t="0" r="5080" b="3175"/>
            <wp:docPr id="1817349008" name="圖片 2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349008" name="圖片 2" descr="一張含有 文字, 螢幕擷取畫面, 字型, 行 的圖片&#10;&#10;自動產生的描述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703" cy="88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7C175" w14:textId="7FCCAB01" w:rsidR="00031D24" w:rsidRDefault="00443DBE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2</w:t>
      </w:r>
      <w:r>
        <w:rPr>
          <w:b/>
        </w:rPr>
        <w:t>.</w:t>
      </w:r>
      <w:r w:rsidR="00031D24" w:rsidRPr="00031D24">
        <w:t xml:space="preserve"> Forest plot of </w:t>
      </w:r>
      <w:r w:rsidR="00031D24" w:rsidRPr="00031D24">
        <w:rPr>
          <w:kern w:val="0"/>
        </w:rPr>
        <w:t>changes</w:t>
      </w:r>
      <w:r w:rsidR="00031D24" w:rsidRPr="00031D24">
        <w:t xml:space="preserve"> in TBUT after 2% and 1% RBM administration</w:t>
      </w:r>
    </w:p>
    <w:p w14:paraId="02755E8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BB81D4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7B6CB8D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435E9A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8AF871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F0E28B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49DF780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597D296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59E4F9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62A9A8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5B0981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21268E3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9540EB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48E67AB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84F474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72479E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47A6E3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A799B4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7073AA9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458D61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2A9789F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00ED723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CD7513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90F281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52A109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2864390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4B1A979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06A6361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E8CFD2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ABCC0B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25F5644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2B35BED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0FF6CB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F2FEB0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30A15B5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B03385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5CADDD5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65971D9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rPr>
          <w:noProof/>
        </w:rPr>
      </w:pPr>
    </w:p>
    <w:p w14:paraId="114854D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EEC568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6489CD5B" wp14:editId="159804E3">
            <wp:extent cx="5274310" cy="829310"/>
            <wp:effectExtent l="0" t="0" r="0" b="0"/>
            <wp:docPr id="1006924850" name="圖片 3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924850" name="圖片 3" descr="一張含有 文字, 螢幕擷取畫面, 字型, 行 的圖片&#10;&#10;自動產生的描述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1FCE3" w14:textId="236E3E16" w:rsidR="00031D24" w:rsidRDefault="00443DBE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3</w:t>
      </w:r>
      <w:r>
        <w:rPr>
          <w:b/>
        </w:rPr>
        <w:t>.</w:t>
      </w:r>
      <w:r w:rsidR="00031D24" w:rsidRPr="00031D24">
        <w:rPr>
          <w:b/>
        </w:rPr>
        <w:t xml:space="preserve"> </w:t>
      </w:r>
      <w:r w:rsidR="00031D24" w:rsidRPr="00031D24">
        <w:t xml:space="preserve">Forest plot of </w:t>
      </w:r>
      <w:r w:rsidR="00031D24" w:rsidRPr="00031D24">
        <w:rPr>
          <w:kern w:val="0"/>
        </w:rPr>
        <w:t>changes</w:t>
      </w:r>
      <w:r w:rsidR="00031D24" w:rsidRPr="00031D24">
        <w:t xml:space="preserve"> in TBUT after RBM and </w:t>
      </w:r>
      <w:r w:rsidR="00031D24" w:rsidRPr="00031D24">
        <w:rPr>
          <w:bCs/>
          <w:iCs/>
        </w:rPr>
        <w:t>PBO</w:t>
      </w:r>
      <w:r w:rsidR="00031D24" w:rsidRPr="00031D24">
        <w:t xml:space="preserve"> administration</w:t>
      </w:r>
    </w:p>
    <w:p w14:paraId="087F628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9F3117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3BCB7B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ABBD33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26C0E3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375171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58F035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2CAA3D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96BE28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5AEF6F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1721E5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9680FE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CB0D37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8D91C8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D50D73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8979A1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C0530B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4991C7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CD58E4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2DFF7A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C47E95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6EFB53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E8DCAB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FC58B6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5599C8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791499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DD5104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447603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A14369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71472C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506B07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647F50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503567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5592E6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1E3EF5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E787B4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2F3BC6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CF98E6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CD32D8F" w14:textId="77777777" w:rsidR="00031D24" w:rsidRPr="00601395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11BDC14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9A5C468" w14:textId="71753589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893AE26" wp14:editId="08DBF1C4">
            <wp:extent cx="5943600" cy="1858645"/>
            <wp:effectExtent l="0" t="0" r="0" b="0"/>
            <wp:docPr id="259648649" name="圖片 1" descr="一張含有 文字, 螢幕擷取畫面, 字型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648649" name="圖片 1" descr="一張含有 文字, 螢幕擷取畫面, 字型, 圖表 的圖片&#10;&#10;自動產生的描述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40642" w14:textId="430FB66B" w:rsidR="00BF0E83" w:rsidRDefault="00443DBE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4</w:t>
      </w:r>
      <w:r>
        <w:rPr>
          <w:b/>
        </w:rPr>
        <w:t>.</w:t>
      </w:r>
      <w:r w:rsidR="00BF0E83" w:rsidRPr="00BF0E83">
        <w:rPr>
          <w:kern w:val="0"/>
        </w:rPr>
        <w:t xml:space="preserve"> Forest plot of changes in Sch scores after RBM and artificial tear administration</w:t>
      </w:r>
    </w:p>
    <w:p w14:paraId="42516872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9039738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22F3F8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5EFA2B4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E8F1C6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BFB6A4F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352C9D2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0AAF3E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29AB814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3675802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BC481C0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BD1C003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602AE94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63EF3A3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8EFBAB3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D919709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631A9E2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41C8902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F712C87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140373D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22ECD65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618CE0F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56FE2DF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FB186E3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83EADBB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9E74E4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1D4B0BD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C7F812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0096B56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4E1A58E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EF46ACD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B4E69DF" w14:textId="77777777" w:rsidR="00BF0E83" w:rsidRDefault="00BF0E83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4EA7F2C" w14:textId="4820AFC3" w:rsidR="00BF0E83" w:rsidRDefault="00031D24" w:rsidP="00BF0E83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0400305E" wp14:editId="164C2698">
            <wp:extent cx="5274310" cy="770255"/>
            <wp:effectExtent l="0" t="0" r="0" b="4445"/>
            <wp:docPr id="813755183" name="圖片 6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755183" name="圖片 6" descr="一張含有 文字, 螢幕擷取畫面, 字型, 行 的圖片&#10;&#10;自動產生的描述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FF096" w14:textId="6FB16CAA" w:rsidR="00031D24" w:rsidRDefault="00443DBE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5</w:t>
      </w:r>
      <w:r>
        <w:rPr>
          <w:b/>
        </w:rPr>
        <w:t>.</w:t>
      </w:r>
      <w:r w:rsidR="00031D24" w:rsidRPr="00031D24">
        <w:rPr>
          <w:b/>
        </w:rPr>
        <w:t xml:space="preserve"> </w:t>
      </w:r>
      <w:r w:rsidR="00031D24" w:rsidRPr="00031D24">
        <w:t xml:space="preserve">Forest plot of </w:t>
      </w:r>
      <w:r w:rsidR="00031D24" w:rsidRPr="00031D24">
        <w:rPr>
          <w:kern w:val="0"/>
        </w:rPr>
        <w:t>changes</w:t>
      </w:r>
      <w:r w:rsidR="00031D24" w:rsidRPr="00031D24">
        <w:t xml:space="preserve"> in </w:t>
      </w:r>
      <w:r w:rsidR="00031D24" w:rsidRPr="00031D24">
        <w:rPr>
          <w:bCs/>
          <w:iCs/>
        </w:rPr>
        <w:t>Sch scores</w:t>
      </w:r>
      <w:r w:rsidR="00031D24" w:rsidRPr="00031D24">
        <w:t xml:space="preserve"> after 2% and 1% RBM administration</w:t>
      </w:r>
    </w:p>
    <w:p w14:paraId="3DD6D9A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845395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3BE7A2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EEBB71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1B1D06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CC552E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B4125A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E77927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BE4DC9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F2F3A2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9E1A3A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4B58ED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2B346D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A59381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8C038C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CA54D6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F521C0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A19CB5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DE3146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996CAE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44E575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DCED00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3B1045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EDC6E6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928BEA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BF8F6D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EC7A06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800C97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9AA240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DB04B9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09BF36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8C88C8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ED6789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8190CA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7C59FA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1185B5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E42341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387FC0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027161A6" wp14:editId="52BBDB45">
            <wp:extent cx="5274310" cy="829310"/>
            <wp:effectExtent l="0" t="0" r="0" b="0"/>
            <wp:docPr id="1455431057" name="圖片 7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431057" name="圖片 7" descr="一張含有 文字, 螢幕擷取畫面, 字型, 行 的圖片&#10;&#10;自動產生的描述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C8D6" w14:textId="72126ACB" w:rsidR="00031D24" w:rsidRDefault="00443DBE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6</w:t>
      </w:r>
      <w:r>
        <w:rPr>
          <w:b/>
        </w:rPr>
        <w:t>.</w:t>
      </w:r>
      <w:r>
        <w:rPr>
          <w:b/>
        </w:rPr>
        <w:t xml:space="preserve"> </w:t>
      </w:r>
      <w:r w:rsidR="00031D24" w:rsidRPr="00031D24">
        <w:t xml:space="preserve">Forest plot of </w:t>
      </w:r>
      <w:r w:rsidR="00031D24" w:rsidRPr="00031D24">
        <w:rPr>
          <w:kern w:val="0"/>
        </w:rPr>
        <w:t>changes</w:t>
      </w:r>
      <w:r w:rsidR="00031D24" w:rsidRPr="00031D24">
        <w:t xml:space="preserve"> in </w:t>
      </w:r>
      <w:r w:rsidR="00031D24" w:rsidRPr="00031D24">
        <w:rPr>
          <w:bCs/>
          <w:iCs/>
        </w:rPr>
        <w:t>Sch scores</w:t>
      </w:r>
      <w:r w:rsidR="00031D24" w:rsidRPr="00031D24">
        <w:t xml:space="preserve"> after RBM and </w:t>
      </w:r>
      <w:r w:rsidR="00031D24" w:rsidRPr="00031D24">
        <w:rPr>
          <w:bCs/>
          <w:iCs/>
        </w:rPr>
        <w:t>PBO</w:t>
      </w:r>
      <w:r w:rsidR="00031D24" w:rsidRPr="00031D24">
        <w:t xml:space="preserve"> administration</w:t>
      </w:r>
    </w:p>
    <w:p w14:paraId="71F4487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6418E7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60D72A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80E130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9534E06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98B690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152277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F43962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E13403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857E08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0866D9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DE4BCF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78C57B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95ADD1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CD6554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EC5C6C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0EA822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1A5387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3BD8FD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A238B2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0BFB78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7E9B4B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ACC4BF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E02E94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E7DEB7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DE1DDE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909520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439AA2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B60CB6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8FC4A4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B48AEA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B11983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A86BF2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64FBF5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A3A199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F33FD4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882186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858920E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A8517BC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387262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8BE99A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0BD7C83A" wp14:editId="70292199">
            <wp:extent cx="5274310" cy="767080"/>
            <wp:effectExtent l="0" t="0" r="0" b="0"/>
            <wp:docPr id="213900695" name="圖片 8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00695" name="圖片 8" descr="一張含有 文字, 螢幕擷取畫面, 字型, 行 的圖片&#10;&#10;自動產生的描述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D89C4" w14:textId="29697784" w:rsidR="00031D24" w:rsidRDefault="00443DBE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 w:rsidRPr="00B93D62">
        <w:rPr>
          <w:b/>
        </w:rPr>
        <w:t>Supplemen</w:t>
      </w:r>
      <w:r>
        <w:rPr>
          <w:b/>
        </w:rPr>
        <w:t>tary</w:t>
      </w:r>
      <w:r w:rsidRPr="00B93D62">
        <w:rPr>
          <w:b/>
        </w:rPr>
        <w:t xml:space="preserve"> </w:t>
      </w:r>
      <w:r>
        <w:rPr>
          <w:b/>
          <w:color w:val="000000"/>
        </w:rPr>
        <w:t xml:space="preserve">Figure </w:t>
      </w:r>
      <w:r>
        <w:rPr>
          <w:b/>
        </w:rPr>
        <w:t>7</w:t>
      </w:r>
      <w:r>
        <w:rPr>
          <w:b/>
        </w:rPr>
        <w:t>.</w:t>
      </w:r>
      <w:r w:rsidR="00031D24" w:rsidRPr="00031D24">
        <w:t xml:space="preserve">Forest plot of </w:t>
      </w:r>
      <w:r w:rsidR="00031D24" w:rsidRPr="00031D24">
        <w:rPr>
          <w:kern w:val="0"/>
        </w:rPr>
        <w:t>changes</w:t>
      </w:r>
      <w:r w:rsidR="00031D24" w:rsidRPr="00031D24">
        <w:t xml:space="preserve"> in </w:t>
      </w:r>
      <w:r w:rsidR="00031D24" w:rsidRPr="00031D24">
        <w:rPr>
          <w:kern w:val="0"/>
        </w:rPr>
        <w:t xml:space="preserve">CFS </w:t>
      </w:r>
      <w:r w:rsidR="00031D24" w:rsidRPr="00031D24">
        <w:t>score after RBM and artificial tear administration</w:t>
      </w:r>
    </w:p>
    <w:p w14:paraId="34C7150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B88EA0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E7E157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E3F2EE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06075E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698B0E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BE5211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9050E2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FD28EF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37A52B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EAC2E4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849A31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18AF27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B38D21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9875A2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903B73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B42A73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179517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BA73322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3D6E07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382ACC8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B456DD4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84E38AB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D02E39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AB2BBB9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5626310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3FBEFB0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4E6DFA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2A0F56D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8A8B8E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5A45B48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063E746F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60158883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792981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7D1E006A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908F1FD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2121A61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1F3383B7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</w:p>
    <w:p w14:paraId="4C8B64B5" w14:textId="77777777" w:rsidR="00031D24" w:rsidRDefault="00031D24" w:rsidP="00031D24">
      <w:pPr>
        <w:pStyle w:val="EndNoteBibliography"/>
        <w:kinsoku w:val="0"/>
        <w:overflowPunct w:val="0"/>
        <w:autoSpaceDE w:val="0"/>
        <w:autoSpaceDN w:val="0"/>
        <w:adjustRightInd w:val="0"/>
        <w:snapToGrid w:val="0"/>
        <w:ind w:left="720" w:hanging="720"/>
        <w:rPr>
          <w:noProof/>
        </w:rPr>
      </w:pPr>
      <w:r>
        <w:rPr>
          <w:rFonts w:hint="eastAsia"/>
          <w:noProof/>
          <w:lang w:eastAsia="en-US"/>
          <w14:ligatures w14:val="standardContextual"/>
        </w:rPr>
        <w:lastRenderedPageBreak/>
        <w:drawing>
          <wp:inline distT="0" distB="0" distL="0" distR="0" wp14:anchorId="74FAE430" wp14:editId="5810FE25">
            <wp:extent cx="5274310" cy="829310"/>
            <wp:effectExtent l="0" t="0" r="0" b="0"/>
            <wp:docPr id="1686049544" name="圖片 9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049544" name="圖片 9" descr="一張含有 文字, 螢幕擷取畫面, 字型, 行 的圖片&#10;&#10;自動產生的描述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567F0" w14:textId="4D88FBCE" w:rsidR="00031D24" w:rsidRPr="00031D24" w:rsidRDefault="00443DBE">
      <w:pPr>
        <w:rPr>
          <w:rFonts w:ascii="Times New Roman" w:hAnsi="Times New Roman" w:cs="Times New Roman"/>
        </w:rPr>
      </w:pPr>
      <w:r w:rsidRPr="00B93D62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</w:t>
      </w:r>
      <w:r w:rsidRPr="00B93D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>.</w:t>
      </w:r>
      <w:r w:rsidR="00031D24" w:rsidRPr="00031D24">
        <w:rPr>
          <w:rFonts w:ascii="Times New Roman" w:hAnsi="Times New Roman" w:cs="Times New Roman"/>
        </w:rPr>
        <w:t xml:space="preserve"> Forest plot of </w:t>
      </w:r>
      <w:r w:rsidR="00031D24" w:rsidRPr="00031D24">
        <w:rPr>
          <w:rFonts w:ascii="Times New Roman" w:hAnsi="Times New Roman" w:cs="Times New Roman"/>
          <w:kern w:val="0"/>
        </w:rPr>
        <w:t>changes</w:t>
      </w:r>
      <w:r w:rsidR="00031D24" w:rsidRPr="00031D24">
        <w:rPr>
          <w:rFonts w:ascii="Times New Roman" w:hAnsi="Times New Roman" w:cs="Times New Roman"/>
        </w:rPr>
        <w:t xml:space="preserve"> in </w:t>
      </w:r>
      <w:r w:rsidR="00031D24" w:rsidRPr="00031D24">
        <w:rPr>
          <w:rFonts w:ascii="Times New Roman" w:hAnsi="Times New Roman" w:cs="Times New Roman"/>
          <w:kern w:val="0"/>
        </w:rPr>
        <w:t xml:space="preserve">CFS </w:t>
      </w:r>
      <w:r w:rsidR="00031D24" w:rsidRPr="00031D24">
        <w:rPr>
          <w:rFonts w:ascii="Times New Roman" w:hAnsi="Times New Roman" w:cs="Times New Roman"/>
        </w:rPr>
        <w:t xml:space="preserve">scores after RBM and </w:t>
      </w:r>
      <w:r w:rsidR="00031D24" w:rsidRPr="00031D24">
        <w:rPr>
          <w:rFonts w:ascii="Times New Roman" w:hAnsi="Times New Roman" w:cs="Times New Roman"/>
          <w:bCs/>
          <w:iCs/>
        </w:rPr>
        <w:t>PBO</w:t>
      </w:r>
      <w:r w:rsidR="00031D24" w:rsidRPr="00031D24">
        <w:rPr>
          <w:rFonts w:ascii="Times New Roman" w:hAnsi="Times New Roman" w:cs="Times New Roman"/>
        </w:rPr>
        <w:t xml:space="preserve"> administration</w:t>
      </w:r>
    </w:p>
    <w:sectPr w:rsidR="00031D24" w:rsidRPr="00031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FF"/>
    <w:rsid w:val="00001F78"/>
    <w:rsid w:val="00002D42"/>
    <w:rsid w:val="00026B6C"/>
    <w:rsid w:val="00031CDF"/>
    <w:rsid w:val="00031D24"/>
    <w:rsid w:val="00037E6E"/>
    <w:rsid w:val="000426C8"/>
    <w:rsid w:val="000466DF"/>
    <w:rsid w:val="00052357"/>
    <w:rsid w:val="000524E7"/>
    <w:rsid w:val="00057B0C"/>
    <w:rsid w:val="000616D8"/>
    <w:rsid w:val="00065EF3"/>
    <w:rsid w:val="0008003A"/>
    <w:rsid w:val="00081A81"/>
    <w:rsid w:val="000961CA"/>
    <w:rsid w:val="00097731"/>
    <w:rsid w:val="000A7783"/>
    <w:rsid w:val="000B7B12"/>
    <w:rsid w:val="000B7CA2"/>
    <w:rsid w:val="000D6FDA"/>
    <w:rsid w:val="000E2DCA"/>
    <w:rsid w:val="000E3BF6"/>
    <w:rsid w:val="000E6EB3"/>
    <w:rsid w:val="000F0727"/>
    <w:rsid w:val="000F0B2A"/>
    <w:rsid w:val="000F39D0"/>
    <w:rsid w:val="00101264"/>
    <w:rsid w:val="00106D43"/>
    <w:rsid w:val="00107D5E"/>
    <w:rsid w:val="00127359"/>
    <w:rsid w:val="001361F4"/>
    <w:rsid w:val="0014301B"/>
    <w:rsid w:val="0018536E"/>
    <w:rsid w:val="00190479"/>
    <w:rsid w:val="00190FA2"/>
    <w:rsid w:val="00191B5C"/>
    <w:rsid w:val="001C4627"/>
    <w:rsid w:val="001D0092"/>
    <w:rsid w:val="001D1472"/>
    <w:rsid w:val="001D428B"/>
    <w:rsid w:val="001E0945"/>
    <w:rsid w:val="001E1FA3"/>
    <w:rsid w:val="001F1A6F"/>
    <w:rsid w:val="002006B9"/>
    <w:rsid w:val="00201CEF"/>
    <w:rsid w:val="002038DF"/>
    <w:rsid w:val="0021226B"/>
    <w:rsid w:val="002161BC"/>
    <w:rsid w:val="00216F66"/>
    <w:rsid w:val="00242AE9"/>
    <w:rsid w:val="002434CF"/>
    <w:rsid w:val="00244307"/>
    <w:rsid w:val="00245F1A"/>
    <w:rsid w:val="00246F47"/>
    <w:rsid w:val="00251256"/>
    <w:rsid w:val="0025779C"/>
    <w:rsid w:val="00260A62"/>
    <w:rsid w:val="00275770"/>
    <w:rsid w:val="002820DF"/>
    <w:rsid w:val="00286E02"/>
    <w:rsid w:val="00292AB3"/>
    <w:rsid w:val="002D3BA6"/>
    <w:rsid w:val="002E1CF4"/>
    <w:rsid w:val="002F1DB4"/>
    <w:rsid w:val="002F466C"/>
    <w:rsid w:val="003023EE"/>
    <w:rsid w:val="00311C64"/>
    <w:rsid w:val="003218C0"/>
    <w:rsid w:val="00325409"/>
    <w:rsid w:val="00331FE6"/>
    <w:rsid w:val="003550F7"/>
    <w:rsid w:val="00381892"/>
    <w:rsid w:val="00381CDF"/>
    <w:rsid w:val="003822E5"/>
    <w:rsid w:val="003829A9"/>
    <w:rsid w:val="00394028"/>
    <w:rsid w:val="003A74C7"/>
    <w:rsid w:val="003B5645"/>
    <w:rsid w:val="003C038E"/>
    <w:rsid w:val="003E6AE4"/>
    <w:rsid w:val="003F7F7A"/>
    <w:rsid w:val="00407917"/>
    <w:rsid w:val="004147CA"/>
    <w:rsid w:val="00415C45"/>
    <w:rsid w:val="004203FC"/>
    <w:rsid w:val="00424A24"/>
    <w:rsid w:val="00436E7E"/>
    <w:rsid w:val="00443DBE"/>
    <w:rsid w:val="00450B74"/>
    <w:rsid w:val="00466F12"/>
    <w:rsid w:val="00484601"/>
    <w:rsid w:val="00491DFB"/>
    <w:rsid w:val="00492403"/>
    <w:rsid w:val="0049245A"/>
    <w:rsid w:val="004A5CF8"/>
    <w:rsid w:val="004B74BD"/>
    <w:rsid w:val="004C01BB"/>
    <w:rsid w:val="004C34BD"/>
    <w:rsid w:val="004C4247"/>
    <w:rsid w:val="004C4591"/>
    <w:rsid w:val="004C7FD7"/>
    <w:rsid w:val="004E1159"/>
    <w:rsid w:val="004E1BD2"/>
    <w:rsid w:val="004F5AAA"/>
    <w:rsid w:val="00500759"/>
    <w:rsid w:val="00503BB5"/>
    <w:rsid w:val="00530625"/>
    <w:rsid w:val="0054681E"/>
    <w:rsid w:val="00547BA8"/>
    <w:rsid w:val="00553137"/>
    <w:rsid w:val="005740D5"/>
    <w:rsid w:val="00574891"/>
    <w:rsid w:val="00594AD7"/>
    <w:rsid w:val="005A45BF"/>
    <w:rsid w:val="005A4D66"/>
    <w:rsid w:val="005B3A92"/>
    <w:rsid w:val="005B7E48"/>
    <w:rsid w:val="005C3DB2"/>
    <w:rsid w:val="005D6ACC"/>
    <w:rsid w:val="005E529A"/>
    <w:rsid w:val="005E7187"/>
    <w:rsid w:val="006021B0"/>
    <w:rsid w:val="00602287"/>
    <w:rsid w:val="006205AE"/>
    <w:rsid w:val="006311FA"/>
    <w:rsid w:val="006418D1"/>
    <w:rsid w:val="00656A2B"/>
    <w:rsid w:val="006650D7"/>
    <w:rsid w:val="006722C7"/>
    <w:rsid w:val="00677809"/>
    <w:rsid w:val="006812F2"/>
    <w:rsid w:val="006F1A1E"/>
    <w:rsid w:val="006F4F89"/>
    <w:rsid w:val="006F67EC"/>
    <w:rsid w:val="00702E37"/>
    <w:rsid w:val="00713F71"/>
    <w:rsid w:val="007249C4"/>
    <w:rsid w:val="007574F4"/>
    <w:rsid w:val="00767417"/>
    <w:rsid w:val="0078166D"/>
    <w:rsid w:val="00785ECA"/>
    <w:rsid w:val="00792DA0"/>
    <w:rsid w:val="00796A20"/>
    <w:rsid w:val="007A4C79"/>
    <w:rsid w:val="007D5BBD"/>
    <w:rsid w:val="007D6C51"/>
    <w:rsid w:val="007D7F8F"/>
    <w:rsid w:val="00813C78"/>
    <w:rsid w:val="00822A5F"/>
    <w:rsid w:val="0082749A"/>
    <w:rsid w:val="00833291"/>
    <w:rsid w:val="008473C1"/>
    <w:rsid w:val="00857481"/>
    <w:rsid w:val="00861CA8"/>
    <w:rsid w:val="00861CE1"/>
    <w:rsid w:val="00891186"/>
    <w:rsid w:val="008977FD"/>
    <w:rsid w:val="008A135B"/>
    <w:rsid w:val="008B0A96"/>
    <w:rsid w:val="008B715A"/>
    <w:rsid w:val="008E6C7E"/>
    <w:rsid w:val="00915B69"/>
    <w:rsid w:val="00920631"/>
    <w:rsid w:val="009255D5"/>
    <w:rsid w:val="0093352B"/>
    <w:rsid w:val="00934300"/>
    <w:rsid w:val="0093526A"/>
    <w:rsid w:val="00940C01"/>
    <w:rsid w:val="009442E7"/>
    <w:rsid w:val="009529CF"/>
    <w:rsid w:val="00960593"/>
    <w:rsid w:val="00960E04"/>
    <w:rsid w:val="00983A7D"/>
    <w:rsid w:val="009A0D04"/>
    <w:rsid w:val="009A6EC6"/>
    <w:rsid w:val="009C4508"/>
    <w:rsid w:val="009D62AD"/>
    <w:rsid w:val="009E1E60"/>
    <w:rsid w:val="00A0529A"/>
    <w:rsid w:val="00A1135E"/>
    <w:rsid w:val="00A1734A"/>
    <w:rsid w:val="00A20B19"/>
    <w:rsid w:val="00A442DA"/>
    <w:rsid w:val="00A46391"/>
    <w:rsid w:val="00A54674"/>
    <w:rsid w:val="00A66DB6"/>
    <w:rsid w:val="00A7236B"/>
    <w:rsid w:val="00A72B26"/>
    <w:rsid w:val="00AB0EFF"/>
    <w:rsid w:val="00AB5874"/>
    <w:rsid w:val="00AC25D6"/>
    <w:rsid w:val="00AC6991"/>
    <w:rsid w:val="00AC78C5"/>
    <w:rsid w:val="00AC7E9A"/>
    <w:rsid w:val="00AD6672"/>
    <w:rsid w:val="00AF565B"/>
    <w:rsid w:val="00B01FFF"/>
    <w:rsid w:val="00B02553"/>
    <w:rsid w:val="00B05033"/>
    <w:rsid w:val="00B237AD"/>
    <w:rsid w:val="00B30911"/>
    <w:rsid w:val="00B32647"/>
    <w:rsid w:val="00B43579"/>
    <w:rsid w:val="00B477F5"/>
    <w:rsid w:val="00B60DDA"/>
    <w:rsid w:val="00B720DD"/>
    <w:rsid w:val="00B720F4"/>
    <w:rsid w:val="00B82AF3"/>
    <w:rsid w:val="00B932BD"/>
    <w:rsid w:val="00B93D62"/>
    <w:rsid w:val="00B95DBA"/>
    <w:rsid w:val="00BA3F95"/>
    <w:rsid w:val="00BB6C72"/>
    <w:rsid w:val="00BB6CFA"/>
    <w:rsid w:val="00BC2F44"/>
    <w:rsid w:val="00BD11C3"/>
    <w:rsid w:val="00BD13B0"/>
    <w:rsid w:val="00BD7AD2"/>
    <w:rsid w:val="00BE0DEF"/>
    <w:rsid w:val="00BE2B98"/>
    <w:rsid w:val="00BF0E83"/>
    <w:rsid w:val="00C16857"/>
    <w:rsid w:val="00C236DB"/>
    <w:rsid w:val="00C27D07"/>
    <w:rsid w:val="00C31DFA"/>
    <w:rsid w:val="00C333E6"/>
    <w:rsid w:val="00C3460C"/>
    <w:rsid w:val="00C43F5D"/>
    <w:rsid w:val="00C50DAD"/>
    <w:rsid w:val="00C57233"/>
    <w:rsid w:val="00C641CE"/>
    <w:rsid w:val="00C65AFB"/>
    <w:rsid w:val="00C668D0"/>
    <w:rsid w:val="00C70053"/>
    <w:rsid w:val="00C75C8D"/>
    <w:rsid w:val="00C8663F"/>
    <w:rsid w:val="00C87205"/>
    <w:rsid w:val="00C95E70"/>
    <w:rsid w:val="00CA3E7B"/>
    <w:rsid w:val="00CA490F"/>
    <w:rsid w:val="00CA62F8"/>
    <w:rsid w:val="00CC0A13"/>
    <w:rsid w:val="00CC2812"/>
    <w:rsid w:val="00CC28C0"/>
    <w:rsid w:val="00CC3D62"/>
    <w:rsid w:val="00CC4B4E"/>
    <w:rsid w:val="00CD0B0F"/>
    <w:rsid w:val="00CD0BF3"/>
    <w:rsid w:val="00CD5FC5"/>
    <w:rsid w:val="00CE233F"/>
    <w:rsid w:val="00CE3316"/>
    <w:rsid w:val="00CE43DC"/>
    <w:rsid w:val="00CF3357"/>
    <w:rsid w:val="00D10724"/>
    <w:rsid w:val="00D12CE4"/>
    <w:rsid w:val="00D16568"/>
    <w:rsid w:val="00D173C6"/>
    <w:rsid w:val="00D24F35"/>
    <w:rsid w:val="00D26A4E"/>
    <w:rsid w:val="00D32463"/>
    <w:rsid w:val="00D32922"/>
    <w:rsid w:val="00D36C19"/>
    <w:rsid w:val="00D40DDB"/>
    <w:rsid w:val="00D42E43"/>
    <w:rsid w:val="00D43508"/>
    <w:rsid w:val="00D461A2"/>
    <w:rsid w:val="00D50681"/>
    <w:rsid w:val="00D50FBE"/>
    <w:rsid w:val="00D55DCA"/>
    <w:rsid w:val="00D5632A"/>
    <w:rsid w:val="00D72A5B"/>
    <w:rsid w:val="00D81FC4"/>
    <w:rsid w:val="00DA389C"/>
    <w:rsid w:val="00DC1782"/>
    <w:rsid w:val="00DC3CC3"/>
    <w:rsid w:val="00DC61EB"/>
    <w:rsid w:val="00DD13D6"/>
    <w:rsid w:val="00DE11A3"/>
    <w:rsid w:val="00E03136"/>
    <w:rsid w:val="00E164A4"/>
    <w:rsid w:val="00E215DA"/>
    <w:rsid w:val="00E2175E"/>
    <w:rsid w:val="00E318E6"/>
    <w:rsid w:val="00E35CF3"/>
    <w:rsid w:val="00E43E13"/>
    <w:rsid w:val="00E5313E"/>
    <w:rsid w:val="00E622F3"/>
    <w:rsid w:val="00E6521F"/>
    <w:rsid w:val="00E75072"/>
    <w:rsid w:val="00E756D7"/>
    <w:rsid w:val="00E8025A"/>
    <w:rsid w:val="00E837FD"/>
    <w:rsid w:val="00E85829"/>
    <w:rsid w:val="00E85B1B"/>
    <w:rsid w:val="00E875A2"/>
    <w:rsid w:val="00EC60AE"/>
    <w:rsid w:val="00ED51B0"/>
    <w:rsid w:val="00F0495A"/>
    <w:rsid w:val="00F147F2"/>
    <w:rsid w:val="00F25F25"/>
    <w:rsid w:val="00F305A1"/>
    <w:rsid w:val="00F33727"/>
    <w:rsid w:val="00F37E2C"/>
    <w:rsid w:val="00F40B88"/>
    <w:rsid w:val="00F41711"/>
    <w:rsid w:val="00F50470"/>
    <w:rsid w:val="00F50E56"/>
    <w:rsid w:val="00F523DC"/>
    <w:rsid w:val="00F54E08"/>
    <w:rsid w:val="00F70A11"/>
    <w:rsid w:val="00F710DB"/>
    <w:rsid w:val="00F718DC"/>
    <w:rsid w:val="00F86E90"/>
    <w:rsid w:val="00F919B4"/>
    <w:rsid w:val="00F93558"/>
    <w:rsid w:val="00FB03D1"/>
    <w:rsid w:val="00FB770E"/>
    <w:rsid w:val="00FC11BB"/>
    <w:rsid w:val="00FC4BAA"/>
    <w:rsid w:val="00FD23CC"/>
    <w:rsid w:val="00FE282E"/>
    <w:rsid w:val="00FE2A02"/>
    <w:rsid w:val="00FF4DA7"/>
    <w:rsid w:val="00FF670D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A10FB"/>
  <w15:chartTrackingRefBased/>
  <w15:docId w15:val="{2C63694C-7BDB-7840-9F8B-338349AA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31D24"/>
    <w:pPr>
      <w:widowControl w:val="0"/>
    </w:pPr>
    <w:rPr>
      <w:rFonts w:ascii="Times New Roman" w:eastAsia="新細明體" w:hAnsi="Times New Roman" w:cs="Times New Roman"/>
      <w14:ligatures w14:val="none"/>
    </w:rPr>
  </w:style>
  <w:style w:type="character" w:customStyle="1" w:styleId="EndNoteBibliography0">
    <w:name w:val="EndNote Bibliography 字元"/>
    <w:link w:val="EndNoteBibliography"/>
    <w:rsid w:val="00031D24"/>
    <w:rPr>
      <w:rFonts w:ascii="Times New Roman" w:eastAsia="新細明體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靖雯</dc:creator>
  <cp:keywords/>
  <dc:description/>
  <cp:lastModifiedBy>邱靖雯</cp:lastModifiedBy>
  <cp:revision>11</cp:revision>
  <dcterms:created xsi:type="dcterms:W3CDTF">2024-02-07T15:01:00Z</dcterms:created>
  <dcterms:modified xsi:type="dcterms:W3CDTF">2024-10-31T02:05:00Z</dcterms:modified>
</cp:coreProperties>
</file>